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59B" w:rsidRPr="00132F92" w:rsidRDefault="006C159B" w:rsidP="006C159B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32F92">
        <w:rPr>
          <w:rFonts w:ascii="Times New Roman" w:hAnsi="Times New Roman" w:cs="Times New Roman"/>
          <w:b/>
          <w:sz w:val="24"/>
          <w:lang w:val="en-US"/>
        </w:rPr>
        <w:t>Appendix 3</w:t>
      </w:r>
    </w:p>
    <w:p w:rsidR="006C159B" w:rsidRPr="00132F92" w:rsidRDefault="006C159B" w:rsidP="006C159B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32F92">
        <w:rPr>
          <w:rFonts w:ascii="Times New Roman" w:hAnsi="Times New Roman" w:cs="Times New Roman"/>
          <w:sz w:val="24"/>
          <w:lang w:val="en-US"/>
        </w:rPr>
        <w:t>Health parameters of veal calves assessed at pen level from week 5 until week 27 post-transport.</w:t>
      </w:r>
    </w:p>
    <w:tbl>
      <w:tblPr>
        <w:tblW w:w="10206" w:type="dxa"/>
        <w:tblInd w:w="-567" w:type="dxa"/>
        <w:tblLook w:val="04A0" w:firstRow="1" w:lastRow="0" w:firstColumn="1" w:lastColumn="0" w:noHBand="0" w:noVBand="1"/>
      </w:tblPr>
      <w:tblGrid>
        <w:gridCol w:w="2410"/>
        <w:gridCol w:w="4961"/>
        <w:gridCol w:w="2835"/>
      </w:tblGrid>
      <w:tr w:rsidR="006C159B" w:rsidRPr="00132F92" w:rsidTr="008F66C7">
        <w:trPr>
          <w:trHeight w:val="40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Health parameter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Explan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b/>
                <w:sz w:val="22"/>
                <w:lang w:val="en-US"/>
              </w:rPr>
              <w:t>Method of assessment</w:t>
            </w:r>
          </w:p>
        </w:tc>
      </w:tr>
      <w:tr w:rsidR="006C159B" w:rsidRPr="00132F92" w:rsidTr="008F66C7">
        <w:trPr>
          <w:trHeight w:val="45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Milk leftover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Untouched rests of milk in the feeding troug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Yes / No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Roughage leftover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Untouched rests of roughage in the feeding trough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Yes / No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Abnormal breathing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Fast breathing (&gt; 40 breaths/min), excessive abdominal breath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ose discharge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Presence of discharge from one or both nostril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oughing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Audible expulsion of air through the mouth of calv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Loose or liquid manure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Presence of loose or liquid manure in the pe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Yes / No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Thick manure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Thicker and higher consistency manure, often combined with undigested foo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Yes / No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White manure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Sticky and higher consistency manure. The </w:t>
            </w:r>
            <w:proofErr w:type="spellStart"/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olour</w:t>
            </w:r>
            <w:proofErr w:type="spellEnd"/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is white or grey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Yes / No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Bloated calve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with overfilled/bloated belly (upper, lower, right, left and all around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Lame calve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with a different load/ or do not stand on one or more leg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law problem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Red and swollen skin around the claw, often combined with lamenes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Joint problem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lear thickening of one or more joints caused by accumulation of fluids/ synovia. Often painful and combined with lamenes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Bursa problem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lear thickening (disc or round shaped) of the joint. Usually not painful and calves are not lam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hewing wounds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Wounds (damaged tail/ ear or skin on the body) caused by other calves in the pen.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Skin infection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Skin damage due to infection: presence of round, hairless spots and wrinkled ski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Hard skin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Thickened skin (often wrinkled and hairless), especially on the wither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Urine suckling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that suckle urines from other calves as well as calves being suckle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ondition 15-30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that are 15-30% behind condition (based on weight and size of calves) compared to the other calves in the her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ondition &gt;30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that are &gt;30% behind condition (based on weight and size of calves) compared to the other calves in the her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Wet fur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with a wet fur all along the back lin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403"/>
        </w:trPr>
        <w:tc>
          <w:tcPr>
            <w:tcW w:w="2410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Dull fur</w:t>
            </w:r>
          </w:p>
        </w:tc>
        <w:tc>
          <w:tcPr>
            <w:tcW w:w="4961" w:type="dxa"/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Dull fur with abnormal structure, gloss and length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  <w:tr w:rsidR="006C159B" w:rsidRPr="00132F92" w:rsidTr="008F66C7">
        <w:trPr>
          <w:trHeight w:val="62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Sick calves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6C159B" w:rsidRPr="00132F92" w:rsidRDefault="006C159B" w:rsidP="008F66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Calves (not scored earlier) that give a general sick impression, depressed calves/ not attentiv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159B" w:rsidRPr="00132F92" w:rsidRDefault="006C159B" w:rsidP="008F6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132F92">
              <w:rPr>
                <w:rFonts w:ascii="Times New Roman" w:eastAsia="Times New Roman" w:hAnsi="Times New Roman" w:cs="Times New Roman"/>
                <w:sz w:val="22"/>
                <w:lang w:val="en-US"/>
              </w:rPr>
              <w:t>number of calves</w:t>
            </w:r>
          </w:p>
        </w:tc>
      </w:tr>
    </w:tbl>
    <w:p w:rsidR="00122B4A" w:rsidRDefault="00122B4A">
      <w:bookmarkStart w:id="0" w:name="_GoBack"/>
      <w:bookmarkEnd w:id="0"/>
    </w:p>
    <w:sectPr w:rsidR="00122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9B"/>
    <w:rsid w:val="00122B4A"/>
    <w:rsid w:val="006C159B"/>
    <w:rsid w:val="00842FEC"/>
    <w:rsid w:val="00910327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FFA0F-C30D-43A9-949A-7DE4F22E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B5EF5B.dotm</Template>
  <TotalTime>1</TotalTime>
  <Pages>1</Pages>
  <Words>365</Words>
  <Characters>2086</Characters>
  <Application>Microsoft Office Word</Application>
  <DocSecurity>0</DocSecurity>
  <Lines>17</Lines>
  <Paragraphs>4</Paragraphs>
  <ScaleCrop>false</ScaleCrop>
  <Company>Wageningen University and Research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1</cp:revision>
  <dcterms:created xsi:type="dcterms:W3CDTF">2020-12-02T12:21:00Z</dcterms:created>
  <dcterms:modified xsi:type="dcterms:W3CDTF">2020-12-02T12:22:00Z</dcterms:modified>
</cp:coreProperties>
</file>